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ignalling mechanisms in PAF-induced intestinal failur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gmar Lautenschläger, Yuk Lung Wong, Jürgen Sarau, Torsten Goldmann, Karina Zitta, Martin Albrecht, Inéz Frerichs, Norbert Weiler and Stefan Uhlig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6910" cy="205676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b/>
          <w:lang w:val="en-US"/>
        </w:rPr>
        <w:t>Supplementary Figure S3: Experimental protocol.</w:t>
      </w:r>
      <w:r>
        <w:rPr>
          <w:lang w:val="en-US"/>
        </w:rPr>
        <w:t xml:space="preserve"> Bold vertical dashes represent samples for measurement of intestine´s physiology; regular vertical dashes represent samples for additional measurements of FITC dextran transfer; in the groups with low calcium concentration treatment was given during the whole perfusion time; continuously (cont.); minute (´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9:53:00Z</dcterms:created>
  <dc:creator>Ingmar Lautenschläger</dc:creator>
  <dc:description/>
  <cp:keywords/>
  <dc:language>en-US</dc:language>
  <cp:lastModifiedBy>Ingmar Lautenschläger</cp:lastModifiedBy>
  <dcterms:modified xsi:type="dcterms:W3CDTF">2017-08-23T19:53:00Z</dcterms:modified>
  <cp:revision>4</cp:revision>
  <dc:subject/>
  <dc:title/>
</cp:coreProperties>
</file>